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BF072" w14:textId="0C69CA60" w:rsidR="00422061" w:rsidRPr="00596AD8" w:rsidRDefault="00705AC6" w:rsidP="00422061">
      <w:pPr>
        <w:pStyle w:val="NormalWeb"/>
        <w:spacing w:before="0" w:beforeAutospacing="0" w:after="0" w:afterAutospacing="0"/>
        <w:rPr>
          <w:b/>
          <w:bCs/>
          <w:color w:val="000000"/>
        </w:rPr>
      </w:pPr>
      <w:r>
        <w:rPr>
          <w:b/>
          <w:bCs/>
          <w:color w:val="000000"/>
        </w:rPr>
        <w:t>Multimedia Appendix</w:t>
      </w:r>
      <w:bookmarkStart w:id="0" w:name="_GoBack"/>
      <w:bookmarkEnd w:id="0"/>
      <w:r w:rsidR="00422061" w:rsidRPr="00596AD8">
        <w:rPr>
          <w:b/>
          <w:bCs/>
          <w:color w:val="000000"/>
        </w:rPr>
        <w:t xml:space="preserve"> 2. Definitions of features extracted from MIMIC-III regarding patient characteristics and risk factors for fungemia. </w:t>
      </w:r>
    </w:p>
    <w:p w14:paraId="4193E782" w14:textId="77777777" w:rsidR="00422061" w:rsidRPr="00596AD8" w:rsidRDefault="00422061" w:rsidP="004220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5A0" w:firstRow="1" w:lastRow="0" w:firstColumn="1" w:lastColumn="1" w:noHBand="0" w:noVBand="1"/>
      </w:tblPr>
      <w:tblGrid>
        <w:gridCol w:w="4850"/>
        <w:gridCol w:w="4490"/>
      </w:tblGrid>
      <w:tr w:rsidR="00422061" w:rsidRPr="00596AD8" w14:paraId="0F468904" w14:textId="77777777" w:rsidTr="008A2BD9">
        <w:trPr>
          <w:trHeight w:val="144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53280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F5541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efinition</w:t>
            </w:r>
          </w:p>
        </w:tc>
      </w:tr>
      <w:tr w:rsidR="00422061" w:rsidRPr="00596AD8" w14:paraId="412572AD" w14:textId="77777777" w:rsidTr="008A2BD9">
        <w:trPr>
          <w:trHeight w:val="231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30F3C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C2DCA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sz w:val="20"/>
                <w:szCs w:val="20"/>
              </w:rPr>
              <w:t>DOB (date of birth) subtracted from CHARTDATE</w:t>
            </w:r>
          </w:p>
        </w:tc>
      </w:tr>
      <w:tr w:rsidR="00422061" w:rsidRPr="00596AD8" w14:paraId="30C0EDB6" w14:textId="77777777" w:rsidTr="008A2BD9">
        <w:trPr>
          <w:trHeight w:val="144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D3DF3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E6AB9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ly derived from PATIENTS table</w:t>
            </w:r>
          </w:p>
        </w:tc>
      </w:tr>
      <w:tr w:rsidR="00422061" w:rsidRPr="00596AD8" w14:paraId="47C78A62" w14:textId="77777777" w:rsidTr="008A2BD9">
        <w:trPr>
          <w:trHeight w:val="144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C22ED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4C6B2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CD-9 codes: 25000:25900</w:t>
            </w:r>
          </w:p>
        </w:tc>
      </w:tr>
      <w:tr w:rsidR="00422061" w:rsidRPr="00596AD8" w14:paraId="756C4AF6" w14:textId="77777777" w:rsidTr="008A2BD9">
        <w:trPr>
          <w:trHeight w:val="144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4A4D9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gal Species</w:t>
            </w:r>
          </w:p>
          <w:p w14:paraId="2C04EB1B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C2F38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sz w:val="20"/>
                <w:szCs w:val="20"/>
              </w:rPr>
              <w:t>Organism identified in blood cultures from MICROBIOLOGY EVENTS table</w:t>
            </w:r>
          </w:p>
        </w:tc>
      </w:tr>
      <w:tr w:rsidR="00422061" w:rsidRPr="00596AD8" w14:paraId="7FED1554" w14:textId="77777777" w:rsidTr="008A2BD9">
        <w:trPr>
          <w:trHeight w:val="144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4B47B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welling central catheters</w:t>
            </w:r>
          </w:p>
          <w:p w14:paraId="3C0CA8ED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9688F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T codes: 36620, 36555, 36569, 36555:36571, 36575:36576, 36578, 36580:36585, 36589:36596</w:t>
            </w:r>
          </w:p>
        </w:tc>
      </w:tr>
      <w:tr w:rsidR="00422061" w:rsidRPr="00596AD8" w14:paraId="79B1898C" w14:textId="77777777" w:rsidTr="008A2BD9">
        <w:trPr>
          <w:trHeight w:val="144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8407C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or Surgery</w:t>
            </w: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EB062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2061" w:rsidRPr="00596AD8" w14:paraId="6010352D" w14:textId="77777777" w:rsidTr="008A2BD9">
        <w:trPr>
          <w:trHeight w:val="144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6B9EB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 exploration/trauma</w:t>
            </w:r>
          </w:p>
          <w:p w14:paraId="5647422A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21E47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T codes: 20100:20103</w:t>
            </w:r>
          </w:p>
        </w:tc>
      </w:tr>
      <w:tr w:rsidR="00422061" w:rsidRPr="00596AD8" w14:paraId="0D823B2F" w14:textId="77777777" w:rsidTr="008A2BD9">
        <w:trPr>
          <w:trHeight w:val="144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4DFB4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ical procedures on the musculoskeletal system </w:t>
            </w:r>
          </w:p>
          <w:p w14:paraId="4996ECDC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9800D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T codes: 20150:20251, 20500:20697, 20802:20838, 20900:20939, 20950:20999</w:t>
            </w:r>
          </w:p>
        </w:tc>
      </w:tr>
      <w:tr w:rsidR="00422061" w:rsidRPr="00596AD8" w14:paraId="6CBF92A7" w14:textId="77777777" w:rsidTr="008A2BD9">
        <w:trPr>
          <w:trHeight w:val="144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51FFD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ical procedures on the neck and thorax</w:t>
            </w:r>
          </w:p>
          <w:p w14:paraId="2349034E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08B5F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T codes: 21501:21899</w:t>
            </w:r>
          </w:p>
        </w:tc>
      </w:tr>
      <w:tr w:rsidR="00422061" w:rsidRPr="00596AD8" w14:paraId="3402FDAC" w14:textId="77777777" w:rsidTr="008A2BD9">
        <w:trPr>
          <w:trHeight w:val="144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9F407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urgical procedures on the spine</w:t>
            </w:r>
          </w:p>
          <w:p w14:paraId="57C35E9F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1EECC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T codes: 22010:22899</w:t>
            </w:r>
          </w:p>
        </w:tc>
      </w:tr>
      <w:tr w:rsidR="00422061" w:rsidRPr="00596AD8" w14:paraId="573B21D1" w14:textId="77777777" w:rsidTr="008A2BD9">
        <w:trPr>
          <w:trHeight w:val="144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A892C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urgical procedures on the abdomen, peritoneum, and omentum</w:t>
            </w:r>
          </w:p>
          <w:p w14:paraId="01FD4716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CD242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T codes:  22900:22999, 49000:49999</w:t>
            </w:r>
          </w:p>
        </w:tc>
      </w:tr>
      <w:tr w:rsidR="00422061" w:rsidRPr="00596AD8" w14:paraId="061F32D3" w14:textId="77777777" w:rsidTr="008A2BD9">
        <w:trPr>
          <w:trHeight w:val="144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D38CD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urgical procedures on the pelvis and hip joint </w:t>
            </w:r>
          </w:p>
          <w:p w14:paraId="4EC8DD33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AC75F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T codes: 26990:27299</w:t>
            </w:r>
          </w:p>
        </w:tc>
      </w:tr>
      <w:tr w:rsidR="00422061" w:rsidRPr="00596AD8" w14:paraId="6DE7E470" w14:textId="77777777" w:rsidTr="008A2BD9">
        <w:trPr>
          <w:trHeight w:val="144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D7BAD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ical procedures on the trachea and bronchi, lungs and pleura</w:t>
            </w: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E9070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T codes: 31600:31899, 32035:32999</w:t>
            </w:r>
          </w:p>
        </w:tc>
      </w:tr>
      <w:tr w:rsidR="00422061" w:rsidRPr="00596AD8" w14:paraId="68172A44" w14:textId="77777777" w:rsidTr="008A2BD9">
        <w:trPr>
          <w:trHeight w:val="144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38F06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ical procedures on the cardiovascular system </w:t>
            </w:r>
          </w:p>
          <w:p w14:paraId="7902E092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E49EE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T codes: 33010:37799</w:t>
            </w:r>
          </w:p>
        </w:tc>
      </w:tr>
      <w:tr w:rsidR="00422061" w:rsidRPr="00596AD8" w14:paraId="4FBF5C1F" w14:textId="77777777" w:rsidTr="008A2BD9">
        <w:trPr>
          <w:trHeight w:val="144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D67D1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ical procedures on the hemic and lymphatic systems</w:t>
            </w:r>
          </w:p>
          <w:p w14:paraId="0C449319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BD536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T codes: 38100:38999</w:t>
            </w:r>
          </w:p>
        </w:tc>
      </w:tr>
      <w:tr w:rsidR="00422061" w:rsidRPr="00596AD8" w14:paraId="0DE5F990" w14:textId="77777777" w:rsidTr="008A2BD9">
        <w:trPr>
          <w:trHeight w:val="144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DF37D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ical procedures on the mediastinum and diaphragm</w:t>
            </w:r>
          </w:p>
          <w:p w14:paraId="12B307A3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8AA30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T codes: 39000:39599</w:t>
            </w:r>
          </w:p>
        </w:tc>
      </w:tr>
      <w:tr w:rsidR="00422061" w:rsidRPr="00596AD8" w14:paraId="36D24A25" w14:textId="77777777" w:rsidTr="008A2BD9">
        <w:trPr>
          <w:trHeight w:val="144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3C22F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ical procedures on the stomach</w:t>
            </w:r>
          </w:p>
          <w:p w14:paraId="075D59BF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8B19B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T codes:  43500:43999</w:t>
            </w:r>
          </w:p>
        </w:tc>
      </w:tr>
      <w:tr w:rsidR="00422061" w:rsidRPr="00596AD8" w14:paraId="5C09A270" w14:textId="77777777" w:rsidTr="008A2BD9">
        <w:trPr>
          <w:trHeight w:val="144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3482E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ical procedures on the intestines</w:t>
            </w:r>
          </w:p>
          <w:p w14:paraId="2DA4E547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CA318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T codes: 44005:44799, 44800:44899, 44900:44979, 45000:45999</w:t>
            </w:r>
          </w:p>
        </w:tc>
      </w:tr>
      <w:tr w:rsidR="00422061" w:rsidRPr="00596AD8" w14:paraId="13261922" w14:textId="77777777" w:rsidTr="008A2BD9">
        <w:trPr>
          <w:trHeight w:val="144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990E7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ical procedures on the liver, biliary tract, and pancreas</w:t>
            </w:r>
          </w:p>
          <w:p w14:paraId="1C28F58A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08047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T codes: 47000:47399, 47400:47999, 48000:48999</w:t>
            </w:r>
          </w:p>
        </w:tc>
      </w:tr>
      <w:tr w:rsidR="00422061" w:rsidRPr="00596AD8" w14:paraId="41394E61" w14:textId="77777777" w:rsidTr="008A2BD9">
        <w:trPr>
          <w:trHeight w:val="144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EF210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ical procedures on the kidney</w:t>
            </w:r>
          </w:p>
          <w:p w14:paraId="67B918F1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EBA2E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T codes:  50010:50593</w:t>
            </w:r>
          </w:p>
        </w:tc>
      </w:tr>
      <w:tr w:rsidR="00422061" w:rsidRPr="00596AD8" w14:paraId="3F6F671C" w14:textId="77777777" w:rsidTr="008A2BD9">
        <w:trPr>
          <w:trHeight w:val="144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0A6A5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ical procedures on the nervous system</w:t>
            </w:r>
          </w:p>
          <w:p w14:paraId="3885E5C1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BE07A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T codes: 61000:62258, 62263:63746</w:t>
            </w:r>
          </w:p>
        </w:tc>
      </w:tr>
      <w:tr w:rsidR="00422061" w:rsidRPr="00596AD8" w14:paraId="208C5CF7" w14:textId="77777777" w:rsidTr="008A2BD9">
        <w:trPr>
          <w:trHeight w:val="144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37F41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esarean Delivery Procedures</w:t>
            </w:r>
          </w:p>
          <w:p w14:paraId="5FC5B189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8B534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T codes: 59510:59525</w:t>
            </w:r>
          </w:p>
        </w:tc>
      </w:tr>
      <w:tr w:rsidR="00422061" w:rsidRPr="00596AD8" w14:paraId="43A5A887" w14:textId="77777777" w:rsidTr="008A2BD9">
        <w:trPr>
          <w:trHeight w:val="144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737BD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suppression</w:t>
            </w: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2167E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2061" w:rsidRPr="00596AD8" w14:paraId="5B2F32BE" w14:textId="77777777" w:rsidTr="008A2BD9">
        <w:trPr>
          <w:trHeight w:val="144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F2B31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  <w:p w14:paraId="2368E313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C1570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D-9 codes: 14000:23970, 2733, 27789</w:t>
            </w:r>
          </w:p>
        </w:tc>
      </w:tr>
      <w:tr w:rsidR="00422061" w:rsidRPr="00596AD8" w14:paraId="71492DD4" w14:textId="77777777" w:rsidTr="008A2BD9">
        <w:trPr>
          <w:trHeight w:val="144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A80AF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therapy</w:t>
            </w:r>
          </w:p>
          <w:p w14:paraId="59E7955C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9D7D2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CD-9 codes: 9925, B5810, V6620, V6700, V5811, V8741, 5497, 9925, 3491, 0392, 9649, </w:t>
            </w:r>
            <w:proofErr w:type="gramStart"/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0,  8607</w:t>
            </w:r>
            <w:proofErr w:type="gramEnd"/>
          </w:p>
          <w:p w14:paraId="25B94E42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0FC11F1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T codes: 96400, 96408:96425, 96520, 96530</w:t>
            </w:r>
          </w:p>
        </w:tc>
      </w:tr>
      <w:tr w:rsidR="00422061" w:rsidRPr="00596AD8" w14:paraId="7F048B19" w14:textId="77777777" w:rsidTr="008A2BD9">
        <w:trPr>
          <w:trHeight w:val="144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011B5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ng-term </w:t>
            </w:r>
            <w:proofErr w:type="gramStart"/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ad spectrum</w:t>
            </w:r>
            <w:proofErr w:type="gramEnd"/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tibiotics</w:t>
            </w: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4119D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D-9 codes: V5862</w:t>
            </w:r>
          </w:p>
        </w:tc>
      </w:tr>
      <w:tr w:rsidR="00422061" w:rsidRPr="00596AD8" w14:paraId="15CEDBF0" w14:textId="77777777" w:rsidTr="008A2BD9">
        <w:trPr>
          <w:trHeight w:val="144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940D4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s</w:t>
            </w: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903DF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D-9 codes: V5865, 9923</w:t>
            </w:r>
          </w:p>
          <w:p w14:paraId="55B6496B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D2B6BAE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2061" w:rsidRPr="00596AD8" w14:paraId="588ACAD7" w14:textId="77777777" w:rsidTr="008A2BD9">
        <w:trPr>
          <w:trHeight w:val="144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844FA" w14:textId="77777777" w:rsidR="00422061" w:rsidRPr="00596AD8" w:rsidRDefault="00422061" w:rsidP="008A2BD9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e Marrow Transplant</w:t>
            </w: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B0CE6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D-9 codes: V4281, 4100:4109</w:t>
            </w:r>
          </w:p>
        </w:tc>
      </w:tr>
      <w:tr w:rsidR="00422061" w:rsidRPr="00596AD8" w14:paraId="1EBFA643" w14:textId="77777777" w:rsidTr="008A2BD9">
        <w:trPr>
          <w:trHeight w:val="144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47A89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venous Drug Use</w:t>
            </w: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DD134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D-9 codes: E8500, E8502, 30400:30403, 30470:30473, 30550:30553, 96501, 96509, 30421:30423, 30560:30563; 97081, 30441:30443, 30571:30573, 96972, 30540:30543, 30460:30463, 30480:30483, 30490:30493, 30590:30593, 64833, 64834</w:t>
            </w:r>
          </w:p>
        </w:tc>
      </w:tr>
      <w:tr w:rsidR="00422061" w:rsidRPr="00596AD8" w14:paraId="0363087A" w14:textId="77777777" w:rsidTr="008A2BD9">
        <w:trPr>
          <w:trHeight w:val="144"/>
        </w:trPr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A212C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alimentation</w:t>
            </w:r>
          </w:p>
        </w:tc>
        <w:tc>
          <w:tcPr>
            <w:tcW w:w="4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75DBD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T codes: 99601, 99602</w:t>
            </w:r>
          </w:p>
          <w:p w14:paraId="029403D1" w14:textId="77777777" w:rsidR="00422061" w:rsidRPr="00596AD8" w:rsidRDefault="00422061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D-9 codes: V5869, 2788, 9915</w:t>
            </w:r>
          </w:p>
        </w:tc>
      </w:tr>
    </w:tbl>
    <w:p w14:paraId="0948CF7F" w14:textId="77777777" w:rsidR="00422061" w:rsidRPr="00596AD8" w:rsidRDefault="00422061" w:rsidP="00422061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494CF4D2" w14:textId="77777777" w:rsidR="00422061" w:rsidRPr="00596AD8" w:rsidRDefault="00422061" w:rsidP="00422061">
      <w:pPr>
        <w:rPr>
          <w:rFonts w:ascii="Times New Roman" w:hAnsi="Times New Roman" w:cs="Times New Roman"/>
        </w:rPr>
      </w:pPr>
    </w:p>
    <w:p w14:paraId="5429CB9E" w14:textId="77777777" w:rsidR="00D24545" w:rsidRDefault="00D24545"/>
    <w:sectPr w:rsidR="00D245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061"/>
    <w:rsid w:val="0021351F"/>
    <w:rsid w:val="0024334B"/>
    <w:rsid w:val="0035606B"/>
    <w:rsid w:val="00422061"/>
    <w:rsid w:val="00705AC6"/>
    <w:rsid w:val="00D24545"/>
    <w:rsid w:val="00FA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4C541"/>
  <w15:chartTrackingRefBased/>
  <w15:docId w15:val="{29871E10-4065-4E6D-9129-5E676987B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0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220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E076422B46E245AC1A8E7957231072" ma:contentTypeVersion="13" ma:contentTypeDescription="Create a new document." ma:contentTypeScope="" ma:versionID="bd9e90035626c684433060b2aeea752e">
  <xsd:schema xmlns:xsd="http://www.w3.org/2001/XMLSchema" xmlns:xs="http://www.w3.org/2001/XMLSchema" xmlns:p="http://schemas.microsoft.com/office/2006/metadata/properties" xmlns:ns3="88249dfb-555f-40f6-bd7a-88c621364e9d" xmlns:ns4="01eee5e8-ba7d-48f2-a886-60809b59addc" targetNamespace="http://schemas.microsoft.com/office/2006/metadata/properties" ma:root="true" ma:fieldsID="810f5046b51d66c3b28b2aedcec7e4e9" ns3:_="" ns4:_="">
    <xsd:import namespace="88249dfb-555f-40f6-bd7a-88c621364e9d"/>
    <xsd:import namespace="01eee5e8-ba7d-48f2-a886-60809b59ad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249dfb-555f-40f6-bd7a-88c621364e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eee5e8-ba7d-48f2-a886-60809b59add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F145BEE-518E-4147-9C63-13972EFE4F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249dfb-555f-40f6-bd7a-88c621364e9d"/>
    <ds:schemaRef ds:uri="01eee5e8-ba7d-48f2-a886-60809b59ad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1F9D5D-C217-4F82-98CC-92A66E15F98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02A70D-4FFD-4167-B745-B622F8517B0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1</Words>
  <Characters>2118</Characters>
  <Application>Microsoft Office Word</Application>
  <DocSecurity>0</DocSecurity>
  <Lines>17</Lines>
  <Paragraphs>4</Paragraphs>
  <ScaleCrop>false</ScaleCrop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Baxter</dc:creator>
  <cp:keywords/>
  <dc:description/>
  <cp:lastModifiedBy>Sally Baxter</cp:lastModifiedBy>
  <cp:revision>3</cp:revision>
  <dcterms:created xsi:type="dcterms:W3CDTF">2020-04-21T22:27:00Z</dcterms:created>
  <dcterms:modified xsi:type="dcterms:W3CDTF">2020-04-21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E076422B46E245AC1A8E7957231072</vt:lpwstr>
  </property>
</Properties>
</file>